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09A24E9F" w:rsidR="007160C5" w:rsidRPr="00977907" w:rsidRDefault="00CD35D7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0F797F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314"/>
        <w:gridCol w:w="1542"/>
        <w:gridCol w:w="1542"/>
        <w:gridCol w:w="1542"/>
        <w:gridCol w:w="1543"/>
      </w:tblGrid>
      <w:tr w:rsidR="00A96C04" w:rsidRPr="009407DC" w14:paraId="131BB0AC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353D7E1B" w14:textId="77777777" w:rsidR="00A96C04" w:rsidRDefault="00A96C04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41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72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changes during extinction learning estimated</w:t>
            </w:r>
          </w:p>
        </w:tc>
      </w:tr>
      <w:tr w:rsidR="00A96C04" w:rsidRPr="009407DC" w14:paraId="74DD57D5" w14:textId="77777777" w:rsidTr="007D0786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28556850" w14:textId="77777777" w:rsidR="00A96C04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6F8F96E2" w14:textId="77777777" w:rsidR="00A96C04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729C436D" w14:textId="77777777" w:rsidR="00A96C04" w:rsidRPr="0089316A" w:rsidRDefault="00A96C04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6FD39904" w14:textId="77777777" w:rsidR="00A96C04" w:rsidRPr="0089316A" w:rsidRDefault="00A96C04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3A2285D" w14:textId="77777777" w:rsidR="00A96C04" w:rsidRPr="0089316A" w:rsidRDefault="00A96C04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1EF33FA5" w14:textId="77777777" w:rsidR="00A96C04" w:rsidRPr="0089316A" w:rsidRDefault="00A96C04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A96C04" w:rsidRPr="009407DC" w14:paraId="63DEED8D" w14:textId="77777777" w:rsidTr="007D0786">
        <w:tc>
          <w:tcPr>
            <w:tcW w:w="1543" w:type="dxa"/>
            <w:tcBorders>
              <w:top w:val="single" w:sz="4" w:space="0" w:color="auto"/>
            </w:tcBorders>
          </w:tcPr>
          <w:p w14:paraId="6A7F7DBD" w14:textId="77777777" w:rsidR="00A96C04" w:rsidRPr="009407DC" w:rsidRDefault="00A96C04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3807A323" w14:textId="77777777" w:rsidR="00A96C04" w:rsidRPr="0089316A" w:rsidRDefault="00A96C0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80A49A3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89316A">
              <w:t>1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5DB7B679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89316A">
              <w:t>0.140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6BE02C00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89316A">
              <w:t>0.072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1204F95C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89316A">
              <w:t>0.080</w:t>
            </w:r>
          </w:p>
        </w:tc>
      </w:tr>
      <w:tr w:rsidR="00A96C04" w:rsidRPr="009407DC" w14:paraId="25F3A91B" w14:textId="77777777" w:rsidTr="007D0786">
        <w:tc>
          <w:tcPr>
            <w:tcW w:w="1543" w:type="dxa"/>
          </w:tcPr>
          <w:p w14:paraId="7A4C1DB9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551D4ACD" w14:textId="77777777" w:rsidR="00A96C04" w:rsidRPr="009407DC" w:rsidRDefault="00A96C0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2" w:type="dxa"/>
          </w:tcPr>
          <w:p w14:paraId="5FCB7968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1BFD69F1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3B1E49">
              <w:t>0.136</w:t>
            </w:r>
          </w:p>
        </w:tc>
        <w:tc>
          <w:tcPr>
            <w:tcW w:w="1542" w:type="dxa"/>
          </w:tcPr>
          <w:p w14:paraId="63D61040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3B1E49">
              <w:t>0.068</w:t>
            </w:r>
          </w:p>
        </w:tc>
        <w:tc>
          <w:tcPr>
            <w:tcW w:w="1543" w:type="dxa"/>
          </w:tcPr>
          <w:p w14:paraId="263A4EF4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3B1E49">
              <w:t>0.076</w:t>
            </w:r>
          </w:p>
        </w:tc>
      </w:tr>
      <w:tr w:rsidR="00A96C04" w:rsidRPr="009407DC" w14:paraId="24BFEC3B" w14:textId="77777777" w:rsidTr="007D0786">
        <w:tc>
          <w:tcPr>
            <w:tcW w:w="1543" w:type="dxa"/>
          </w:tcPr>
          <w:p w14:paraId="0FAB28B5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34456E90" w14:textId="77777777" w:rsidR="00A96C04" w:rsidRPr="009407DC" w:rsidRDefault="00A96C0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2" w:type="dxa"/>
          </w:tcPr>
          <w:p w14:paraId="66AF56BD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6F9F74FD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3B1E49">
              <w:t>0.144</w:t>
            </w:r>
          </w:p>
        </w:tc>
        <w:tc>
          <w:tcPr>
            <w:tcW w:w="1542" w:type="dxa"/>
          </w:tcPr>
          <w:p w14:paraId="5357F011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3B1E49">
              <w:t>0.077</w:t>
            </w:r>
          </w:p>
        </w:tc>
        <w:tc>
          <w:tcPr>
            <w:tcW w:w="1543" w:type="dxa"/>
          </w:tcPr>
          <w:p w14:paraId="6FA19437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3B1E49">
              <w:t>0.085</w:t>
            </w:r>
          </w:p>
        </w:tc>
      </w:tr>
      <w:tr w:rsidR="00A96C04" w:rsidRPr="009407DC" w14:paraId="575720D6" w14:textId="77777777" w:rsidTr="007D0786">
        <w:tc>
          <w:tcPr>
            <w:tcW w:w="1543" w:type="dxa"/>
          </w:tcPr>
          <w:p w14:paraId="71D65CC9" w14:textId="77777777" w:rsidR="00A96C04" w:rsidRPr="009407DC" w:rsidRDefault="00A96C04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14" w:type="dxa"/>
          </w:tcPr>
          <w:p w14:paraId="47B2848E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2" w:type="dxa"/>
          </w:tcPr>
          <w:p w14:paraId="2694070A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17DEE11A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89316A">
              <w:t>1</w:t>
            </w:r>
          </w:p>
        </w:tc>
        <w:tc>
          <w:tcPr>
            <w:tcW w:w="1542" w:type="dxa"/>
          </w:tcPr>
          <w:p w14:paraId="5C6E6D72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89316A">
              <w:t>0.225</w:t>
            </w:r>
          </w:p>
        </w:tc>
        <w:tc>
          <w:tcPr>
            <w:tcW w:w="1543" w:type="dxa"/>
          </w:tcPr>
          <w:p w14:paraId="1369A7CD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89316A">
              <w:t>0.276</w:t>
            </w:r>
          </w:p>
        </w:tc>
      </w:tr>
      <w:tr w:rsidR="00A96C04" w:rsidRPr="009407DC" w14:paraId="7CBF3630" w14:textId="77777777" w:rsidTr="007D0786">
        <w:tc>
          <w:tcPr>
            <w:tcW w:w="1543" w:type="dxa"/>
          </w:tcPr>
          <w:p w14:paraId="4493A8E1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6FC2923B" w14:textId="77777777" w:rsidR="00A96C04" w:rsidRPr="009407DC" w:rsidRDefault="00A96C0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2" w:type="dxa"/>
          </w:tcPr>
          <w:p w14:paraId="1670E11D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0378DCCC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4EBB279E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3B1E49">
              <w:t>0.221</w:t>
            </w:r>
          </w:p>
        </w:tc>
        <w:tc>
          <w:tcPr>
            <w:tcW w:w="1543" w:type="dxa"/>
          </w:tcPr>
          <w:p w14:paraId="7CEBCA5C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3B1E49">
              <w:t>0.272</w:t>
            </w:r>
          </w:p>
        </w:tc>
      </w:tr>
      <w:tr w:rsidR="00A96C04" w:rsidRPr="009407DC" w14:paraId="241DA299" w14:textId="77777777" w:rsidTr="007D0786">
        <w:tc>
          <w:tcPr>
            <w:tcW w:w="1543" w:type="dxa"/>
          </w:tcPr>
          <w:p w14:paraId="4E8EB890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544B4028" w14:textId="77777777" w:rsidR="00A96C04" w:rsidRPr="009407DC" w:rsidRDefault="00A96C0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2" w:type="dxa"/>
          </w:tcPr>
          <w:p w14:paraId="65E9222F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3BD1553E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68C00223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3B1E49">
              <w:t>0.229</w:t>
            </w:r>
          </w:p>
        </w:tc>
        <w:tc>
          <w:tcPr>
            <w:tcW w:w="1543" w:type="dxa"/>
          </w:tcPr>
          <w:p w14:paraId="291EF805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3B1E49">
              <w:t>0.280</w:t>
            </w:r>
          </w:p>
        </w:tc>
      </w:tr>
      <w:tr w:rsidR="00A96C04" w:rsidRPr="009407DC" w14:paraId="2370A66D" w14:textId="77777777" w:rsidTr="007D0786">
        <w:tc>
          <w:tcPr>
            <w:tcW w:w="1543" w:type="dxa"/>
          </w:tcPr>
          <w:p w14:paraId="1FF385B3" w14:textId="77777777" w:rsidR="00A96C04" w:rsidRPr="009407DC" w:rsidRDefault="00A96C04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14" w:type="dxa"/>
          </w:tcPr>
          <w:p w14:paraId="5C5CEDC1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2" w:type="dxa"/>
          </w:tcPr>
          <w:p w14:paraId="7419FB1F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23C3D7B0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2B36457E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89316A">
              <w:t>1</w:t>
            </w:r>
          </w:p>
        </w:tc>
        <w:tc>
          <w:tcPr>
            <w:tcW w:w="1543" w:type="dxa"/>
          </w:tcPr>
          <w:p w14:paraId="5C14C259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89316A">
              <w:t>0.558</w:t>
            </w:r>
          </w:p>
        </w:tc>
      </w:tr>
      <w:tr w:rsidR="00A96C04" w:rsidRPr="009407DC" w14:paraId="7FA1F0DB" w14:textId="77777777" w:rsidTr="007D0786">
        <w:tc>
          <w:tcPr>
            <w:tcW w:w="1543" w:type="dxa"/>
          </w:tcPr>
          <w:p w14:paraId="33AD7220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1FFFF6E4" w14:textId="77777777" w:rsidR="00A96C04" w:rsidRPr="009407DC" w:rsidRDefault="00A96C0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2" w:type="dxa"/>
          </w:tcPr>
          <w:p w14:paraId="39AF4452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13DCE02C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1B90BE6B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</w:tcPr>
          <w:p w14:paraId="1AE5DED2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3B1E49">
              <w:t>0.555</w:t>
            </w:r>
          </w:p>
        </w:tc>
      </w:tr>
      <w:tr w:rsidR="00A96C04" w:rsidRPr="009407DC" w14:paraId="7345A2BA" w14:textId="77777777" w:rsidTr="007D0786">
        <w:tc>
          <w:tcPr>
            <w:tcW w:w="1543" w:type="dxa"/>
          </w:tcPr>
          <w:p w14:paraId="02A20835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1D219C78" w14:textId="77777777" w:rsidR="00A96C04" w:rsidRPr="009407DC" w:rsidRDefault="00A96C0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2" w:type="dxa"/>
          </w:tcPr>
          <w:p w14:paraId="2D7C5873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165A0EBE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17F45622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</w:tcPr>
          <w:p w14:paraId="1399184B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3B1E49">
              <w:t>0.561</w:t>
            </w:r>
          </w:p>
        </w:tc>
      </w:tr>
      <w:tr w:rsidR="00A96C04" w14:paraId="671E978B" w14:textId="77777777" w:rsidTr="007D0786">
        <w:tc>
          <w:tcPr>
            <w:tcW w:w="1543" w:type="dxa"/>
          </w:tcPr>
          <w:p w14:paraId="51809D39" w14:textId="77777777" w:rsidR="00A96C04" w:rsidRPr="009407DC" w:rsidRDefault="00A96C04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14" w:type="dxa"/>
          </w:tcPr>
          <w:p w14:paraId="4E1C8406" w14:textId="77777777" w:rsidR="00A96C04" w:rsidRPr="009407DC" w:rsidRDefault="00A96C0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2" w:type="dxa"/>
          </w:tcPr>
          <w:p w14:paraId="3701BEBC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58FF02FE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4A22BC2A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</w:tcPr>
          <w:p w14:paraId="319974B2" w14:textId="77777777" w:rsidR="00A96C04" w:rsidRDefault="00A96C04" w:rsidP="007D0786">
            <w:pPr>
              <w:pStyle w:val="Style1"/>
              <w:spacing w:line="276" w:lineRule="auto"/>
            </w:pPr>
            <w:r w:rsidRPr="0089316A">
              <w:t>1</w:t>
            </w:r>
          </w:p>
        </w:tc>
      </w:tr>
      <w:tr w:rsidR="00A96C04" w14:paraId="01141372" w14:textId="77777777" w:rsidTr="007D0786">
        <w:tc>
          <w:tcPr>
            <w:tcW w:w="1543" w:type="dxa"/>
          </w:tcPr>
          <w:p w14:paraId="1BA8A942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307202D3" w14:textId="77777777" w:rsidR="00A96C04" w:rsidRPr="009407DC" w:rsidRDefault="00A96C0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2" w:type="dxa"/>
          </w:tcPr>
          <w:p w14:paraId="20E314D2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42A290A9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71946B19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</w:tcPr>
          <w:p w14:paraId="65DD97C3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</w:tr>
      <w:tr w:rsidR="00A96C04" w14:paraId="72B9E9C4" w14:textId="77777777" w:rsidTr="007D0786">
        <w:tc>
          <w:tcPr>
            <w:tcW w:w="1543" w:type="dxa"/>
            <w:tcBorders>
              <w:bottom w:val="single" w:sz="4" w:space="0" w:color="auto"/>
            </w:tcBorders>
          </w:tcPr>
          <w:p w14:paraId="7A3ABCB3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3A661963" w14:textId="77777777" w:rsidR="00A96C04" w:rsidRPr="009407DC" w:rsidRDefault="00A96C0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79E8C1CE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715FE9AE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07949D25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6B5D3B54" w14:textId="77777777" w:rsidR="00A96C04" w:rsidRPr="009407DC" w:rsidRDefault="00A96C04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41845"/>
    <w:rsid w:val="0018412C"/>
    <w:rsid w:val="001922CA"/>
    <w:rsid w:val="001B3374"/>
    <w:rsid w:val="001B7A82"/>
    <w:rsid w:val="001F2279"/>
    <w:rsid w:val="00200947"/>
    <w:rsid w:val="002168D1"/>
    <w:rsid w:val="002262AB"/>
    <w:rsid w:val="002408CF"/>
    <w:rsid w:val="002549BB"/>
    <w:rsid w:val="00265B05"/>
    <w:rsid w:val="00282280"/>
    <w:rsid w:val="00285EB8"/>
    <w:rsid w:val="002B1768"/>
    <w:rsid w:val="002B2F59"/>
    <w:rsid w:val="002D6664"/>
    <w:rsid w:val="002E5EB3"/>
    <w:rsid w:val="00316EB9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5D1EF0"/>
    <w:rsid w:val="00635DF1"/>
    <w:rsid w:val="006413A0"/>
    <w:rsid w:val="00643D25"/>
    <w:rsid w:val="0066112B"/>
    <w:rsid w:val="00661D29"/>
    <w:rsid w:val="006C178D"/>
    <w:rsid w:val="006D7622"/>
    <w:rsid w:val="007160C5"/>
    <w:rsid w:val="0072309C"/>
    <w:rsid w:val="00762F58"/>
    <w:rsid w:val="007A1558"/>
    <w:rsid w:val="007A33E1"/>
    <w:rsid w:val="007B72C1"/>
    <w:rsid w:val="007E08FB"/>
    <w:rsid w:val="007F5B29"/>
    <w:rsid w:val="007F72C4"/>
    <w:rsid w:val="008260E4"/>
    <w:rsid w:val="00843DCF"/>
    <w:rsid w:val="00874E35"/>
    <w:rsid w:val="00887962"/>
    <w:rsid w:val="008D1442"/>
    <w:rsid w:val="00902A21"/>
    <w:rsid w:val="00947916"/>
    <w:rsid w:val="00976143"/>
    <w:rsid w:val="0097660F"/>
    <w:rsid w:val="00990FEF"/>
    <w:rsid w:val="00A06E2A"/>
    <w:rsid w:val="00A96C04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CD35D7"/>
    <w:rsid w:val="00D04D7A"/>
    <w:rsid w:val="00D245C3"/>
    <w:rsid w:val="00DE3C6E"/>
    <w:rsid w:val="00DF643F"/>
    <w:rsid w:val="00E04A09"/>
    <w:rsid w:val="00E142C0"/>
    <w:rsid w:val="00E333FA"/>
    <w:rsid w:val="00E42FB4"/>
    <w:rsid w:val="00E50205"/>
    <w:rsid w:val="00E90F84"/>
    <w:rsid w:val="00EA028B"/>
    <w:rsid w:val="00EA1D33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7:02:00Z</dcterms:created>
  <dcterms:modified xsi:type="dcterms:W3CDTF">2022-05-13T07:02:00Z</dcterms:modified>
</cp:coreProperties>
</file>